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Pr="00EE7F8C" w:rsidRDefault="00522F15" w:rsidP="00522F15">
      <w:pPr>
        <w:pStyle w:val="Default"/>
        <w:spacing w:after="120"/>
        <w:jc w:val="center"/>
        <w:rPr>
          <w:rFonts w:cs="Arial"/>
          <w:b/>
          <w:sz w:val="20"/>
          <w:szCs w:val="20"/>
          <w:u w:val="single"/>
        </w:rPr>
      </w:pPr>
      <w:r w:rsidRPr="00EE7F8C">
        <w:rPr>
          <w:rFonts w:cs="Arial"/>
          <w:b/>
          <w:sz w:val="20"/>
          <w:szCs w:val="20"/>
          <w:u w:val="single"/>
        </w:rPr>
        <w:t>Supplementary Table</w:t>
      </w:r>
      <w:r>
        <w:rPr>
          <w:rFonts w:cs="Arial"/>
          <w:b/>
          <w:sz w:val="20"/>
          <w:szCs w:val="20"/>
          <w:u w:val="single"/>
        </w:rPr>
        <w:t>s</w:t>
      </w:r>
      <w:r w:rsidRPr="00EE7F8C">
        <w:rPr>
          <w:rFonts w:cs="Arial"/>
          <w:b/>
          <w:sz w:val="20"/>
          <w:szCs w:val="20"/>
          <w:u w:val="single"/>
        </w:rPr>
        <w:t xml:space="preserve"> and Figures</w:t>
      </w: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rPr>
          <w:rFonts w:ascii="Verdana" w:hAnsi="Verdana"/>
        </w:rPr>
      </w:pPr>
      <w:proofErr w:type="spellStart"/>
      <w:proofErr w:type="gramStart"/>
      <w:r w:rsidRPr="002B769E">
        <w:rPr>
          <w:rFonts w:ascii="Verdana" w:hAnsi="Verdana"/>
          <w:b/>
        </w:rPr>
        <w:t>eTable</w:t>
      </w:r>
      <w:proofErr w:type="spellEnd"/>
      <w:proofErr w:type="gramEnd"/>
      <w:r w:rsidRPr="002B769E">
        <w:rPr>
          <w:rFonts w:ascii="Verdana" w:hAnsi="Verdana"/>
          <w:b/>
        </w:rPr>
        <w:t xml:space="preserve"> </w:t>
      </w:r>
      <w:r>
        <w:rPr>
          <w:rFonts w:ascii="Verdana" w:hAnsi="Verdana"/>
          <w:b/>
        </w:rPr>
        <w:t>1</w:t>
      </w:r>
      <w:r w:rsidRPr="002B769E">
        <w:rPr>
          <w:rFonts w:ascii="Verdana" w:hAnsi="Verdana"/>
          <w:b/>
        </w:rPr>
        <w:t>.</w:t>
      </w:r>
      <w:r w:rsidRPr="002B769E">
        <w:rPr>
          <w:rFonts w:ascii="Verdana" w:hAnsi="Verdana"/>
        </w:rPr>
        <w:t xml:space="preserve">  Self-Reported </w:t>
      </w:r>
      <w:r>
        <w:rPr>
          <w:rFonts w:ascii="Verdana" w:hAnsi="Verdana"/>
        </w:rPr>
        <w:t>c</w:t>
      </w:r>
      <w:r w:rsidRPr="002B769E">
        <w:rPr>
          <w:rFonts w:ascii="Verdana" w:hAnsi="Verdana"/>
        </w:rPr>
        <w:t xml:space="preserve">ardiovascular conditions and </w:t>
      </w:r>
      <w:proofErr w:type="spellStart"/>
      <w:r w:rsidRPr="002B769E">
        <w:rPr>
          <w:rFonts w:ascii="Verdana" w:hAnsi="Verdana"/>
        </w:rPr>
        <w:t>ICD</w:t>
      </w:r>
      <w:proofErr w:type="spellEnd"/>
      <w:r w:rsidRPr="002B769E">
        <w:rPr>
          <w:rFonts w:ascii="Verdana" w:hAnsi="Verdana"/>
        </w:rPr>
        <w:t>-10 Codes</w:t>
      </w:r>
    </w:p>
    <w:p w:rsidR="00522F15" w:rsidRPr="002B769E" w:rsidRDefault="00522F15" w:rsidP="00522F15">
      <w:pPr>
        <w:rPr>
          <w:rFonts w:ascii="Verdana" w:hAnsi="Verdana"/>
        </w:rPr>
      </w:pPr>
    </w:p>
    <w:tbl>
      <w:tblPr>
        <w:tblW w:w="4948" w:type="pct"/>
        <w:tblCellMar>
          <w:left w:w="115" w:type="dxa"/>
          <w:right w:w="115" w:type="dxa"/>
        </w:tblCellMar>
        <w:tblLook w:val="01E0"/>
      </w:tblPr>
      <w:tblGrid>
        <w:gridCol w:w="3879"/>
        <w:gridCol w:w="6330"/>
      </w:tblGrid>
      <w:tr w:rsidR="00522F15" w:rsidRPr="002B769E" w:rsidTr="00D41354">
        <w:trPr>
          <w:tblHeader/>
        </w:trPr>
        <w:tc>
          <w:tcPr>
            <w:tcW w:w="1900" w:type="pct"/>
            <w:tcBorders>
              <w:bottom w:val="single" w:sz="8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00" w:type="pct"/>
            <w:tcBorders>
              <w:bottom w:val="single" w:sz="8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22F15" w:rsidRPr="002B769E" w:rsidTr="00D41354">
        <w:trPr>
          <w:trHeight w:val="288"/>
          <w:tblHeader/>
        </w:trPr>
        <w:tc>
          <w:tcPr>
            <w:tcW w:w="1900" w:type="pct"/>
            <w:tcBorders>
              <w:bottom w:val="single" w:sz="8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ardiovascular</w:t>
            </w:r>
            <w:r w:rsidRPr="002B769E">
              <w:rPr>
                <w:rFonts w:ascii="Verdana" w:hAnsi="Verdana"/>
                <w:sz w:val="18"/>
                <w:szCs w:val="18"/>
              </w:rPr>
              <w:t xml:space="preserve"> condition</w:t>
            </w:r>
          </w:p>
        </w:tc>
        <w:tc>
          <w:tcPr>
            <w:tcW w:w="3100" w:type="pct"/>
            <w:tcBorders>
              <w:bottom w:val="single" w:sz="8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3D6E6C">
              <w:rPr>
                <w:rFonts w:ascii="Verdana" w:hAnsi="Verdana"/>
                <w:sz w:val="18"/>
                <w:szCs w:val="18"/>
              </w:rPr>
              <w:t>ICD</w:t>
            </w:r>
            <w:proofErr w:type="spellEnd"/>
            <w:r w:rsidRPr="003D6E6C">
              <w:rPr>
                <w:rFonts w:ascii="Verdana" w:hAnsi="Verdana"/>
                <w:sz w:val="18"/>
                <w:szCs w:val="18"/>
              </w:rPr>
              <w:t>-</w:t>
            </w:r>
            <w:r>
              <w:rPr>
                <w:rFonts w:ascii="Verdana" w:hAnsi="Verdana"/>
                <w:sz w:val="18"/>
                <w:szCs w:val="18"/>
              </w:rPr>
              <w:t>10</w:t>
            </w:r>
            <w:r w:rsidRPr="002B769E">
              <w:rPr>
                <w:rFonts w:ascii="Verdana" w:hAnsi="Verdana"/>
                <w:sz w:val="18"/>
                <w:szCs w:val="18"/>
              </w:rPr>
              <w:t xml:space="preserve"> code</w:t>
            </w:r>
          </w:p>
        </w:tc>
      </w:tr>
      <w:tr w:rsidR="00522F15" w:rsidRPr="002B769E" w:rsidTr="00D41354">
        <w:trPr>
          <w:tblHeader/>
        </w:trPr>
        <w:tc>
          <w:tcPr>
            <w:tcW w:w="19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22F15" w:rsidRPr="002B769E" w:rsidTr="00D41354">
        <w:trPr>
          <w:trHeight w:val="288"/>
        </w:trPr>
        <w:tc>
          <w:tcPr>
            <w:tcW w:w="1900" w:type="pct"/>
          </w:tcPr>
          <w:p w:rsidR="00522F15" w:rsidRPr="003C6390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ngina</w:t>
            </w:r>
          </w:p>
        </w:tc>
        <w:tc>
          <w:tcPr>
            <w:tcW w:w="3100" w:type="pct"/>
          </w:tcPr>
          <w:p w:rsidR="00522F15" w:rsidRPr="003C6390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I20</w:t>
            </w:r>
            <w:proofErr w:type="spellEnd"/>
          </w:p>
        </w:tc>
      </w:tr>
      <w:tr w:rsidR="00522F15" w:rsidRPr="002B769E" w:rsidTr="00D41354">
        <w:trPr>
          <w:trHeight w:val="288"/>
        </w:trPr>
        <w:tc>
          <w:tcPr>
            <w:tcW w:w="1900" w:type="pct"/>
          </w:tcPr>
          <w:p w:rsidR="00522F15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yocardial infarction</w:t>
            </w:r>
          </w:p>
        </w:tc>
        <w:tc>
          <w:tcPr>
            <w:tcW w:w="3100" w:type="pct"/>
          </w:tcPr>
          <w:p w:rsidR="00522F15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I21-I25</w:t>
            </w:r>
            <w:proofErr w:type="spellEnd"/>
          </w:p>
        </w:tc>
      </w:tr>
      <w:tr w:rsidR="00522F15" w:rsidRPr="002B769E" w:rsidTr="00D41354">
        <w:trPr>
          <w:trHeight w:val="288"/>
        </w:trPr>
        <w:tc>
          <w:tcPr>
            <w:tcW w:w="19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ransient ischemic attack</w:t>
            </w:r>
          </w:p>
        </w:tc>
        <w:tc>
          <w:tcPr>
            <w:tcW w:w="31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G45</w:t>
            </w:r>
            <w:proofErr w:type="spellEnd"/>
          </w:p>
        </w:tc>
      </w:tr>
      <w:tr w:rsidR="00522F15" w:rsidRPr="002B769E" w:rsidTr="00D41354">
        <w:trPr>
          <w:trHeight w:val="288"/>
        </w:trPr>
        <w:tc>
          <w:tcPr>
            <w:tcW w:w="19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Stroke</w:t>
            </w:r>
          </w:p>
        </w:tc>
        <w:tc>
          <w:tcPr>
            <w:tcW w:w="31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I60-I69</w:t>
            </w:r>
            <w:proofErr w:type="spellEnd"/>
          </w:p>
        </w:tc>
      </w:tr>
      <w:tr w:rsidR="00522F15" w:rsidRPr="002B769E" w:rsidTr="00D41354">
        <w:trPr>
          <w:trHeight w:val="288"/>
        </w:trPr>
        <w:tc>
          <w:tcPr>
            <w:tcW w:w="19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Other cardiovascular diseases</w:t>
            </w:r>
          </w:p>
        </w:tc>
        <w:tc>
          <w:tcPr>
            <w:tcW w:w="3100" w:type="pct"/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I30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>-52</w:t>
            </w:r>
          </w:p>
        </w:tc>
      </w:tr>
      <w:tr w:rsidR="00522F15" w:rsidRPr="002B769E" w:rsidTr="00D41354">
        <w:tc>
          <w:tcPr>
            <w:tcW w:w="1900" w:type="pct"/>
            <w:tcBorders>
              <w:top w:val="single" w:sz="4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00" w:type="pct"/>
            <w:tcBorders>
              <w:top w:val="single" w:sz="4" w:space="0" w:color="auto"/>
            </w:tcBorders>
          </w:tcPr>
          <w:p w:rsidR="00522F15" w:rsidRPr="002B769E" w:rsidRDefault="00522F15" w:rsidP="00D41354">
            <w:pPr>
              <w:rPr>
                <w:rFonts w:ascii="Verdana" w:hAnsi="Verdana"/>
                <w:sz w:val="18"/>
                <w:szCs w:val="18"/>
              </w:rPr>
            </w:pPr>
          </w:p>
        </w:tc>
      </w:tr>
    </w:tbl>
    <w:p w:rsidR="00522F15" w:rsidRPr="002B769E" w:rsidRDefault="00522F15" w:rsidP="00522F15">
      <w:pPr>
        <w:tabs>
          <w:tab w:val="left" w:pos="9069"/>
        </w:tabs>
        <w:rPr>
          <w:rFonts w:ascii="Verdana" w:hAnsi="Verdana" w:cs="Arial"/>
          <w:sz w:val="18"/>
          <w:szCs w:val="18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  <w:sectPr w:rsidR="00522F15" w:rsidSect="004F4F75">
          <w:pgSz w:w="12240" w:h="15840" w:code="1"/>
          <w:pgMar w:top="720" w:right="1077" w:bottom="902" w:left="1077" w:header="720" w:footer="720" w:gutter="0"/>
          <w:cols w:space="720"/>
          <w:docGrid w:linePitch="360"/>
        </w:sect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  <w:r w:rsidRPr="00A136F6">
        <w:rPr>
          <w:rFonts w:ascii="Arial" w:hAnsi="Arial" w:cs="Arial"/>
          <w:sz w:val="16"/>
          <w:szCs w:val="16"/>
          <w:lang w:val="en-GB" w:eastAsia="en-GB"/>
        </w:rPr>
      </w:r>
      <w:r>
        <w:rPr>
          <w:rFonts w:ascii="Arial" w:hAnsi="Arial" w:cs="Arial"/>
          <w:sz w:val="16"/>
          <w:szCs w:val="16"/>
          <w:lang w:eastAsia="en-GB"/>
        </w:rPr>
        <w:pict>
          <v:group id="Canvas 180" o:spid="_x0000_s1026" editas="canvas" style="width:508.3pt;height:381.55pt;mso-position-horizontal-relative:char;mso-position-vertical-relative:line" coordsize="64554,48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4554;height:48456;visibility:visible;mso-wrap-style:square">
              <v:fill o:detectmouseclick="t"/>
              <v:path o:connecttype="none"/>
            </v:shape>
            <v:shape id="Freeform 182" o:spid="_x0000_s1028" style="position:absolute;left:14122;top:12973;width:2489;height:3327;visibility:visible;mso-wrap-style:square;v-text-anchor:top" coordsize="296,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+qHMQA&#10;AADaAAAADwAAAGRycy9kb3ducmV2LnhtbESPQWvCQBSE7wX/w/IEb3Wjh1BSVykWsRUPbdIf8Jp9&#10;JqHZt8vuGqO/3i0Uehxm5htmtRlNLwbyobOsYDHPQBDXVnfcKPiqdo9PIEJE1thbJgVXCrBZTx5W&#10;WGh74U8aytiIBOFQoII2RldIGeqWDIa5dcTJO1lvMCbpG6k9XhLc9HKZZbk02HFaaNHRtqX6pzwb&#10;Baf3fO9ezzYfDh+Hath+H/3udlRqNh1fnkFEGuN/+K/9phUs4fdKugF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vqhzEAAAA2gAAAA8AAAAAAAAAAAAAAAAAmAIAAGRycy9k&#10;b3ducmV2LnhtbFBLBQYAAAAABAAEAPUAAACJAwAAAAA=&#10;" path="m296,v,219,-11,396,-25,396l24,396c11,396,,219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183" o:spid="_x0000_s1029" style="position:absolute;left:14814;top:16592;width:4934;height:1041;visibility:visible;mso-wrap-style:square;v-text-anchor:top" coordsize="588,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T7e8EA&#10;AADaAAAADwAAAGRycy9kb3ducmV2LnhtbESPQWvCQBSE74L/YXmCN90kBS2pqxRB2psklp5fs88k&#10;JPs2ZLdJ/PeuIHgcZuYbZneYTCsG6l1tWUG8jkAQF1bXXCr4uZxW7yCcR9bYWiYFN3Jw2M9nO0y1&#10;HTmjIfelCBB2KSqovO9SKV1RkUG3th1x8K62N+iD7EupexwD3LQyiaKNNFhzWKiwo2NFRZP/GwXZ&#10;+a+J819n2mbrb5y46fp1zpRaLqbPDxCeJv8KP9vfWsEbPK6EGyD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uk+3vBAAAA2gAAAA8AAAAAAAAAAAAAAAAAmAIAAGRycy9kb3du&#10;cmV2LnhtbFBLBQYAAAAABAAEAPUAAACGAwAAAAA=&#10;" path="m588,v,34,-21,62,-48,62l344,62v-27,,-49,28,-49,62c295,90,273,62,246,62l49,62c23,62,,34,,e" filled="f" strokeweight="1.05pt">
              <v:stroke endcap="round"/>
              <v:path arrowok="t" o:connecttype="custom" o:connectlocs="2147483647,0;2147483647,2147483647;2147483647,2147483647;2147483647,2147483647;2147483647,2147483647;2147483647,2147483647;0,0" o:connectangles="0,0,0,0,0,0,0"/>
            </v:shape>
            <v:rect id="Rectangle 184" o:spid="_x0000_s1030" style="position:absolute;left:6115;top:24130;width:2016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<v:textbox style="mso-next-textbox:#Rectangle 184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Blood centrifuged within 45 minutes and is split into </w:t>
                    </w:r>
                  </w:p>
                </w:txbxContent>
              </v:textbox>
            </v:rect>
            <v:rect id="Rectangle 185" o:spid="_x0000_s1031" style="position:absolute;left:8801;top:25203;width:1468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<v:textbox style="mso-next-textbox:#Rectangle 185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four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aliquots in the recruitment centre </w:t>
                    </w:r>
                  </w:p>
                </w:txbxContent>
              </v:textbox>
            </v:rect>
            <v:rect id="Rectangle 186" o:spid="_x0000_s1032" style="position:absolute;left:14446;top:30714;width:173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<v:textbox style="mso-next-textbox:#Rectangle 186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  <w:lang w:val="en-US"/>
                      </w:rPr>
                      <w:t>1.5 ml</w:t>
                    </w:r>
                  </w:p>
                </w:txbxContent>
              </v:textbox>
            </v:rect>
            <v:rect id="Rectangle 187" o:spid="_x0000_s1033" style="position:absolute;left:15386;top:32194;width:2965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<v:textbox style="mso-next-textbox:#Rectangle 187;mso-fit-shape-to-text:t" inset="0,0,0,0">
                <w:txbxContent>
                  <w:p w:rsidR="00522F15" w:rsidRDefault="00522F15" w:rsidP="00522F15">
                    <w:proofErr w:type="spellStart"/>
                    <w:proofErr w:type="gram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icddr,</w:t>
                    </w:r>
                    <w:proofErr w:type="gram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b</w:t>
                    </w:r>
                    <w:proofErr w:type="spellEnd"/>
                  </w:p>
                </w:txbxContent>
              </v:textbox>
            </v:rect>
            <v:shape id="Freeform 188" o:spid="_x0000_s1034" style="position:absolute;left:48628;top:16560;width:4959;height:1042;visibility:visible;mso-wrap-style:square;v-text-anchor:top" coordsize="591,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1B8sMA&#10;AADaAAAADwAAAGRycy9kb3ducmV2LnhtbESPT2/CMAzF70h8h8hIuyBIt8MEhYAQ0sR25M+Fm2lM&#10;U9E4pQml26efD5Mmnyw/v/d+y3Xva9VRG6vABl6nGSjiItiKSwOn48dkBiomZIt1YDLwTRHWq+Fg&#10;ibkNT95Td0ilEhOOORpwKTW51rFw5DFOQ0Mst2toPSZZ21LbFp9i7mv9lmXv2mPFkuCwoa2j4nZ4&#10;eAPznzHtXTeujrs7zW/663yRMeZl1G8WoBL16V/89/1pDUhXQREM0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x1B8sMAAADaAAAADwAAAAAAAAAAAAAAAACYAgAAZHJzL2Rv&#10;d25yZXYueG1sUEsFBgAAAAAEAAQA9QAAAIgDAAAAAA==&#10;" path="m591,v,34,-22,62,-49,62l345,62v-27,,-50,28,-50,62c295,90,274,62,246,62l49,62c22,62,,34,,e" filled="f" strokeweight="1.05pt">
              <v:stroke endcap="round"/>
              <v:path arrowok="t" o:connecttype="custom" o:connectlocs="2147483647,0;2147483647,2147483647;2147483647,2147483647;2147483647,2147483647;2147483647,2147483647;2147483647,2147483647;0,0" o:connectangles="0,0,0,0,0,0,0"/>
            </v:shape>
            <v:rect id="Rectangle 189" o:spid="_x0000_s1035" style="position:absolute;left:45879;top:23323;width:1196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<v:textbox style="mso-next-textbox:#Rectangle 189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Two EDTA tubes are stored at </w:t>
                    </w:r>
                  </w:p>
                </w:txbxContent>
              </v:textbox>
            </v:rect>
            <v:rect id="Rectangle 190" o:spid="_x0000_s1036" style="position:absolute;left:46285;top:24396;width:495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<v:textbox style="mso-next-textbox:#Rectangle 190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4</w:t>
                    </w:r>
                  </w:p>
                </w:txbxContent>
              </v:textbox>
            </v:rect>
            <v:rect id="Rectangle 191" o:spid="_x0000_s1037" style="position:absolute;left:46818;top:24396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<v:textbox style="mso-next-textbox:#Rectangle 191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?</w:t>
                    </w:r>
                  </w:p>
                </w:txbxContent>
              </v:textbox>
            </v:rect>
            <v:rect id="Rectangle 192" o:spid="_x0000_s1038" style="position:absolute;left:47092;top:24396;width:1033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<v:textbox style="mso-next-textbox:#Rectangle 192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c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at the recruitment centre </w:t>
                    </w:r>
                  </w:p>
                </w:txbxContent>
              </v:textbox>
            </v:rect>
            <v:shape id="Freeform 193" o:spid="_x0000_s1039" style="position:absolute;left:16795;top:33832;width:838;height:4242;visibility:visible;mso-wrap-style:square;v-text-anchor:top" coordsize="132,6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aVjMEA&#10;AADbAAAADwAAAGRycy9kb3ducmV2LnhtbERPTYvCMBC9C/6HMII3TV1lXbpGERfBgwhbRXZvQzM2&#10;xWZSmqjVX28WFrzN433ObNHaSlyp8aVjBaNhAoI4d7rkQsFhvx58gPABWWPlmBTcycNi3u3MMNXu&#10;xt90zUIhYgj7FBWYEOpUSp8bsuiHriaO3Mk1FkOETSF1g7cYbiv5liTv0mLJscFgTStD+Tm7WAVb&#10;siZcvsyosNn6l7bTn+PuMVGq32uXnyACteEl/ndvdJw/hr9f4gFy/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WlYzBAAAA2wAAAA8AAAAAAAAAAAAAAAAAmAIAAGRycy9kb3du&#10;cmV2LnhtbFBLBQYAAAAABAAEAPUAAACGAwAAAAA=&#10;" path="m,501r37,l37,r65,l102,501r30,l65,668,,501xe" filled="f" strokeweight="1.05pt">
              <v:stroke endcap="round"/>
              <v:path arrowok="t" o:connecttype="custom" o:connectlocs="0,2147483647;2147483647,2147483647;2147483647,0;2147483647,0;2147483647,2147483647;2147483647,2147483647;2147483647,2147483647;0,2147483647" o:connectangles="0,0,0,0,0,0,0,0"/>
            </v:shape>
            <v:rect id="Rectangle 194" o:spid="_x0000_s1040" style="position:absolute;left:30702;top:29641;width:7017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<v:textbox style="mso-next-textbox:#Rectangle 194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0.5 ml of serum is</w:t>
                    </w:r>
                  </w:p>
                </w:txbxContent>
              </v:textbox>
            </v:rect>
            <v:rect id="Rectangle 195" o:spid="_x0000_s1041" style="position:absolute;left:29896;top:30714;width:860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<v:textbox style="mso-next-textbox:#Rectangle 195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Used for the analyses </w:t>
                    </w:r>
                  </w:p>
                </w:txbxContent>
              </v:textbox>
            </v:rect>
            <v:rect id="Rectangle 196" o:spid="_x0000_s1042" style="position:absolute;left:28816;top:31788;width:1077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<v:textbox style="mso-next-textbox:#Rectangle 196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of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established lipid markers </w:t>
                    </w:r>
                  </w:p>
                </w:txbxContent>
              </v:textbox>
            </v:rect>
            <v:shape id="Freeform 197" o:spid="_x0000_s1043" style="position:absolute;left:18230;top:12973;width:2509;height:3327;visibility:visible;mso-wrap-style:square;v-text-anchor:top" coordsize="299,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PGncIA&#10;AADbAAAADwAAAGRycy9kb3ducmV2LnhtbESPS4sCMQzH74LfoUTwtnYUdGW0igqC4EF8IHqL08xD&#10;p+kwrTr77bcLC94S8sv/MZ03phQvql1hWUG/F4EgTqwuOFNwOq6/xiCcR9ZYWiYFP+RgPmu3phhr&#10;++Y9vQ4+E0GEXYwKcu+rWEqX5GTQ9WxFHG6prQ36sNaZ1DW+g7gp5SCKRtJgwcEhx4pWOSWPw9Mo&#10;2J+T5ya9bU/p6rIc2mu5uwdUqW6nWUxAeGr8B/7/3ugQ/xv+uoQB5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M8adwgAAANsAAAAPAAAAAAAAAAAAAAAAAJgCAABkcnMvZG93&#10;bnJldi54bWxQSwUGAAAAAAQABAD1AAAAhwMAAAAA&#10;" path="m299,v,219,-11,396,-25,396l25,396c11,396,,219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198" o:spid="_x0000_s1044" style="position:absolute;left:47783;top:12858;width:2464;height:3366;visibility:visible;mso-wrap-style:square;v-text-anchor:top" coordsize="293,4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u5k8MA&#10;AADbAAAADwAAAGRycy9kb3ducmV2LnhtbESPQWvCQBCF74X+h2UKvRTdRGiR1FWKKNhjreh1yI7Z&#10;kOxszK4x/fedg+BthvfmvW8Wq9G3aqA+1oEN5NMMFHEZbM2VgcPvdjIHFROyxTYwGfijCKvl89MC&#10;Cxtu/EPDPlVKQjgWaMCl1BVax9KRxzgNHbFo59B7TLL2lbY93iTct3qWZR/aY83S4LCjtaOy2V+9&#10;gU1+OZPbnI6HIf922r43b0PTGPP6Mn59gko0pof5fr2zgi+w8osMo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Ku5k8MAAADbAAAADwAAAAAAAAAAAAAAAACYAgAAZHJzL2Rv&#10;d25yZXYueG1sUEsFBgAAAAAEAAQA9QAAAIgDAAAAAA==&#10;" path="m293,v,222,-10,401,-24,401l25,401c11,401,,222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199" o:spid="_x0000_s1045" style="position:absolute;left:14236;top:28467;width:2439;height:3346;visibility:visible;mso-wrap-style:square;v-text-anchor:top" coordsize="291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bEsMA&#10;AADbAAAADwAAAGRycy9kb3ducmV2LnhtbERPTWvCQBC9F/wPywje6saC0UY3IQqFtoeC2h56G7Nj&#10;EszOJtmtpv++WxC8zeN9zjobTCMu1LvasoLZNAJBXFhdc6ng8/DyuAThPLLGxjIp+CUHWTp6WGOi&#10;7ZV3dNn7UoQQdgkqqLxvEyldUZFBN7UtceBOtjfoA+xLqXu8hnDTyKcoiqXBmkNDhS1tKyrO+x+j&#10;IP4e4mM5p5y3bwudd5v3j6+uU2oyHvIVCE+Dv4tv7lcd5j/D/y/hAJ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hbEsMAAADbAAAADwAAAAAAAAAAAAAAAACYAgAAZHJzL2Rv&#10;d25yZXYueG1sUEsFBgAAAAAEAAQA9QAAAIgDAAAAAA==&#10;" path="m291,v,221,-11,399,-24,399l25,399c11,399,,221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200" o:spid="_x0000_s1046" style="position:absolute;left:17691;top:28346;width:2514;height:3346;visibility:visible;mso-wrap-style:square;v-text-anchor:top" coordsize="299,3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VMzMEA&#10;AADbAAAADwAAAGRycy9kb3ducmV2LnhtbERPPWvDMBDdA/kP4gJdQi3FQ0ldKyEJhNTQpW6Xbod1&#10;tUytk7EUx/331VDI+Hjf5X52vZhoDJ1nDZtMgSBuvOm41fD5cX7cgggR2WDvmTT8UoD9brkosTD+&#10;xu801bEVKYRDgRpsjEMhZWgsOQyZH4gT9+1HhzHBsZVmxFsKd73MlXqSDjtODRYHOllqfuqr03Ah&#10;parnjV8Hd2b7Nh2/ppOrtH5YzYcXEJHmeBf/u1+NhjytT1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FTMzBAAAA2wAAAA8AAAAAAAAAAAAAAAAAmAIAAGRycy9kb3du&#10;cmV2LnhtbFBLBQYAAAAABAAEAPUAAACGAwAAAAA=&#10;" path="m299,v,220,-11,398,-25,398l25,398c11,398,,220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201" o:spid="_x0000_s1047" style="position:absolute;left:52120;top:12973;width:2483;height:3327;visibility:visible;mso-wrap-style:square;v-text-anchor:top" coordsize="296,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YwW8QA&#10;AADbAAAADwAAAGRycy9kb3ducmV2LnhtbESP3YrCMBSE7xd8h3AE79ZUL4pUo4gi/uDFrvoAx+bY&#10;FpuTksRa9+k3wsJeDjPzDTNbdKYWLTlfWVYwGiYgiHOrKy4UXM6bzwkIH5A11pZJwYs8LOa9jxlm&#10;2j75m9pTKESEsM9QQRlCk0np85IM+qFtiKN3s85giNIVUjt8Rrip5ThJUmmw4rhQYkOrkvL76WEU&#10;3Pbptlk/bNoevg7ndnU9us3PUalBv1tOQQTqwn/4r73TCsYjeH+JP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mMFvEAAAA2wAAAA8AAAAAAAAAAAAAAAAAmAIAAGRycy9k&#10;b3ducmV2LnhtbFBLBQYAAAAABAAEAPUAAACJAwAAAAA=&#10;" path="m296,v,219,-11,396,-24,396l25,396c11,396,,219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202" o:spid="_x0000_s1048" style="position:absolute;left:50742;top:19608;width:813;height:3347;visibility:visible;mso-wrap-style:square;v-text-anchor:top" coordsize="128,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ZzjsMA&#10;AADbAAAADwAAAGRycy9kb3ducmV2LnhtbESPQWvCQBSE74L/YXkFb7ppsFKiq9SgYPGiaUOvj+wz&#10;Cc2+DdlV4793BcHjMDPfMItVbxpxoc7VlhW8TyIQxIXVNZcKfn+2408QziNrbCyTghs5WC2HgwUm&#10;2l75SJfMlyJA2CWooPK+TaR0RUUG3cS2xME72c6gD7Irpe7wGuCmkXEUzaTBmsNChS2lFRX/2dko&#10;SP+aTKYHu5nm+L1df9T5fhblSo3e+q85CE+9f4Wf7Z1WEMfw+BJ+gF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GZzjsMAAADbAAAADwAAAAAAAAAAAAAAAACYAgAAZHJzL2Rv&#10;d25yZXYueG1sUEsFBgAAAAAEAAQA9QAAAIgDAAAAAA==&#10;" path="m,396r34,l34,,98,r,396l128,396,66,527,,396xe" filled="f" strokeweight="1.05pt">
              <v:stroke endcap="round"/>
              <v:path arrowok="t" o:connecttype="custom" o:connectlocs="0,2147483647;2147483647,2147483647;2147483647,0;2147483647,0;2147483647,2147483647;2147483647,2147483647;2147483647,2147483647;0,2147483647" o:connectangles="0,0,0,0,0,0,0,0"/>
            </v:shape>
            <v:rect id="Rectangle 203" o:spid="_x0000_s1049" style="position:absolute;left:14446;top:15259;width:143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<v:textbox style="mso-next-textbox:#Rectangle 203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6ml</w:t>
                    </w:r>
                    <w:proofErr w:type="spellEnd"/>
                  </w:p>
                </w:txbxContent>
              </v:textbox>
            </v:rect>
            <v:rect id="Rectangle 204" o:spid="_x0000_s1050" style="position:absolute;left:18879;top:15259;width:143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<v:textbox style="mso-next-textbox:#Rectangle 204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6ml</w:t>
                    </w:r>
                    <w:proofErr w:type="spellEnd"/>
                  </w:p>
                </w:txbxContent>
              </v:textbox>
            </v:rect>
            <v:rect id="Rectangle 205" o:spid="_x0000_s1051" style="position:absolute;left:48298;top:15259;width:143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<v:textbox style="mso-next-textbox:#Rectangle 205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6ml</w:t>
                    </w:r>
                    <w:proofErr w:type="spellEnd"/>
                  </w:p>
                </w:txbxContent>
              </v:textbox>
            </v:rect>
            <v:rect id="Rectangle 206" o:spid="_x0000_s1052" style="position:absolute;left:52730;top:15259;width:143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<v:textbox style="mso-next-textbox:#Rectangle 206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6ml</w:t>
                    </w:r>
                    <w:proofErr w:type="spellEnd"/>
                  </w:p>
                </w:txbxContent>
              </v:textbox>
            </v:rect>
            <v:rect id="Rectangle 207" o:spid="_x0000_s1053" style="position:absolute;left:14713;top:11227;width:5632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<v:textbox style="mso-next-textbox:#Rectangle 207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Serum Tubes</w:t>
                    </w:r>
                  </w:p>
                </w:txbxContent>
              </v:textbox>
            </v:rect>
            <v:rect id="Rectangle 208" o:spid="_x0000_s1054" style="position:absolute;left:48698;top:11227;width:5290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<v:textbox style="mso-next-textbox:#Rectangle 208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EDTA Tubes</w:t>
                    </w:r>
                  </w:p>
                </w:txbxContent>
              </v:textbox>
            </v:rect>
            <v:shape id="Freeform 209" o:spid="_x0000_s1055" style="position:absolute;left:16897;top:19945;width:819;height:3346;visibility:visible;mso-wrap-style:square;v-text-anchor:top" coordsize="129,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4AHcUA&#10;AADbAAAADwAAAGRycy9kb3ducmV2LnhtbESPQWvCQBCF74L/YRmhF6kbhYYas4qECL2UkrT0PGan&#10;SWp2NmTXGP99t1Do8fHmfW9eephMJ0YaXGtZwXoVgSCurG65VvDxfnp8BuE8ssbOMim4k4PDfj5L&#10;MdH2xgWNpa9FgLBLUEHjfZ9I6aqGDLqV7YmD92UHgz7IoZZ6wFuAm05uoiiWBlsODQ32lDVUXcqr&#10;CW/Yp+1n/32N5fJcvN7zupT5W6bUw2I67kB4mvz/8V/6RSvYbOF3SwCA3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7gAdxQAAANsAAAAPAAAAAAAAAAAAAAAAAJgCAABkcnMv&#10;ZG93bnJldi54bWxQSwUGAAAAAAQABAD1AAAAigMAAAAA&#10;" path="m,396r34,l34,,95,r,396l129,396,65,527,,396xe" filled="f" strokeweight="1.05pt">
              <v:stroke endcap="round"/>
              <v:path arrowok="t" o:connecttype="custom" o:connectlocs="0,2147483647;2147483647,2147483647;2147483647,0;2147483647,0;2147483647,2147483647;2147483647,2147483647;2147483647,2147483647;0,2147483647" o:connectangles="0,0,0,0,0,0,0,0"/>
            </v:shape>
            <v:shape id="Freeform 210" o:spid="_x0000_s1056" style="position:absolute;left:21075;top:28295;width:2502;height:3353;visibility:visible;mso-wrap-style:square;v-text-anchor:top" coordsize="298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UhPcMA&#10;AADbAAAADwAAAGRycy9kb3ducmV2LnhtbERPz2vCMBS+C/4P4Qm7jJlOxyadaRkDmV4G1h3s7dE8&#10;m7LmpWuirf+9OQw8fny/1/loW3Gh3jeOFTzPExDEldMN1wp+DpunFQgfkDW2jknBlTzk2XSyxlS7&#10;gfd0KUItYgj7FBWYELpUSl8ZsujnriOO3Mn1FkOEfS11j0MMt61cJMmrtNhwbDDY0aeh6rc4WwUv&#10;f6fHr93hPOzG7zc+llyapC2VepiNH+8gAo3hLv53b7WCZVwfv8QfIL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UUhPcMAAADbAAAADwAAAAAAAAAAAAAAAACYAgAAZHJzL2Rv&#10;d25yZXYueG1sUEsFBgAAAAAEAAQA9QAAAIgDAAAAAA==&#10;" path="m298,v,221,-10,399,-24,399l25,399c11,399,,221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shape id="Freeform 211" o:spid="_x0000_s1057" style="position:absolute;left:10617;top:28511;width:2508;height:3346;visibility:visible;mso-wrap-style:square;v-text-anchor:top" coordsize="299,3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B/isQA&#10;AADbAAAADwAAAGRycy9kb3ducmV2LnhtbESPQWvCQBSE74X+h+UJvZS6mwrSRtdQA9IKXrS99PbI&#10;PrPB7NuQXWP677uC4HGYmW+YZTG6VgzUh8azhmyqQBBX3jRca/j53ry8gQgR2WDrmTT8UYBi9fiw&#10;xNz4C+9pOMRaJAiHHDXYGLtcylBZchimviNO3tH3DmOSfS1Nj5cEd618VWouHTacFix2VFqqToez&#10;0/BJSm3fM/8c3Ibtblj/DqXbav00GT8WICKN8R6+tb+MhlkG1y/pB8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Qf4rEAAAA2wAAAA8AAAAAAAAAAAAAAAAAmAIAAGRycy9k&#10;b3ducmV2LnhtbFBLBQYAAAAABAAEAPUAAACJAwAAAAA=&#10;" path="m299,v,220,-11,398,-24,398l25,398c12,398,,220,,e" filled="f" strokeweight="1.05pt">
              <v:stroke endcap="round"/>
              <v:path arrowok="t" o:connecttype="custom" o:connectlocs="2147483647,0;2147483647,2147483647;2147483647,2147483647;0,0" o:connectangles="0,0,0,0"/>
            </v:shape>
            <v:rect id="Rectangle 212" o:spid="_x0000_s1058" style="position:absolute;left:11188;top:6846;width:2445;height:4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O18cUA&#10;AADbAAAADwAAAGRycy9kb3ducmV2LnhtbESPT2vCQBTE70K/w/IKvUizafpHTV1FhGBPglpzfmRf&#10;k9Ds25DdJvHbdwXB4zAzv2GW69E0oqfO1ZYVvEQxCOLC6ppLBd+n7HkOwnlkjY1lUnAhB+vVw2SJ&#10;qbYDH6g/+lIECLsUFVTet6mUrqjIoItsSxy8H9sZ9EF2pdQdDgFuGpnE8Yc0WHNYqLClbUXF7/HP&#10;KHiPMT9d9jPeTt827WHhs3ynz0o9PY6bTxCeRn8P39pfWsFrAtcv4Qf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Q7XxxQAAANsAAAAPAAAAAAAAAAAAAAAAAJgCAABkcnMv&#10;ZG93bnJldi54bWxQSwUGAAAAAAQABAD1AAAAigMAAAAA&#10;" filled="f" stroked="f">
              <v:textbox style="mso-next-textbox:#Rectangle 212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Whole blood</w:t>
                    </w:r>
                  </w:p>
                </w:txbxContent>
              </v:textbox>
            </v:rect>
            <v:rect id="Rectangle 213" o:spid="_x0000_s1059" style="position:absolute;left:7562;top:27648;width:2445;height:262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8QasQA&#10;AADbAAAADwAAAGRycy9kb3ducmV2LnhtbESPQWvCQBSE70L/w/KEXkqzadNWTbNKEMSeBLXm/Mi+&#10;JsHs25Ddxvjvu0LB4zAz3zDZajStGKh3jWUFL1EMgri0uuFKwfdx8zwH4TyyxtYyKbiSg9XyYZJh&#10;qu2F9zQcfCUChF2KCmrvu1RKV9Zk0EW2Iw7ej+0N+iD7SuoeLwFuWvkaxx/SYMNhocaO1jWV58Ov&#10;UfAeY3G87ma8fnrLu/3Cb4qtPin1OB3zTxCeRn8P/7e/tIIkgduX8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PEGrEAAAA2wAAAA8AAAAAAAAAAAAAAAAAmAIAAGRycy9k&#10;b3ducmV2LnhtbFBLBQYAAAAABAAEAPUAAACJAwAAAAA=&#10;" filled="f" stroked="f">
              <v:textbox style="mso-next-textbox:#Rectangle 213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Serum</w:t>
                    </w:r>
                  </w:p>
                </w:txbxContent>
              </v:textbox>
            </v:rect>
            <v:rect id="Rectangle 214" o:spid="_x0000_s1060" style="position:absolute;left:10814;top:30714;width:173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<v:textbox style="mso-next-textbox:#Rectangle 214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  <w:lang w:val="en-US"/>
                      </w:rPr>
                      <w:t>1.5 ml</w:t>
                    </w:r>
                  </w:p>
                </w:txbxContent>
              </v:textbox>
            </v:rect>
            <v:rect id="Rectangle 215" o:spid="_x0000_s1061" style="position:absolute;left:17939;top:30714;width:1733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<v:textbox style="mso-next-textbox:#Rectangle 215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  <w:lang w:val="en-US"/>
                      </w:rPr>
                      <w:t>1.5 ml</w:t>
                    </w:r>
                  </w:p>
                </w:txbxContent>
              </v:textbox>
            </v:rect>
            <v:rect id="Rectangle 216" o:spid="_x0000_s1062" style="position:absolute;left:21298;top:30714;width:1733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<v:textbox style="mso-next-textbox:#Rectangle 216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0"/>
                        <w:szCs w:val="10"/>
                        <w:lang w:val="en-US"/>
                      </w:rPr>
                      <w:t>1.5 ml</w:t>
                    </w:r>
                  </w:p>
                </w:txbxContent>
              </v:textbox>
            </v:rect>
            <v:rect id="Rectangle 217" o:spid="_x0000_s1063" style="position:absolute;left:11487;top:38645;width:361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<v:textbox style="mso-next-textbox:#Rectangle 217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Stored at </w:t>
                    </w:r>
                  </w:p>
                </w:txbxContent>
              </v:textbox>
            </v:rect>
            <v:rect id="Rectangle 218" o:spid="_x0000_s1064" style="position:absolute;left:15519;top:38645;width:299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<v:textbox style="mso-next-textbox:#Rectangle 218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-</w:t>
                    </w:r>
                  </w:p>
                </w:txbxContent>
              </v:textbox>
            </v:rect>
            <v:rect id="Rectangle 219" o:spid="_x0000_s1065" style="position:absolute;left:15786;top:38645;width:726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<v:textbox style="mso-next-textbox:#Rectangle 219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70 C at the </w:t>
                    </w: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icddr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,b</w:t>
                    </w:r>
                    <w:proofErr w:type="spellEnd"/>
                    <w:proofErr w:type="gramEnd"/>
                  </w:p>
                </w:txbxContent>
              </v:textbox>
            </v:rect>
            <v:rect id="Rectangle 220" o:spid="_x0000_s1066" style="position:absolute;left:9207;top:39719;width:1576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<v:textbox style="mso-next-textbox:#Rectangle 220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and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shipped on dry ice to Cambridge on </w:t>
                    </w:r>
                  </w:p>
                </w:txbxContent>
              </v:textbox>
            </v:rect>
            <v:rect id="Rectangle 221" o:spid="_x0000_s1067" style="position:absolute;left:9474;top:40798;width:1532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<v:textbox style="mso-next-textbox:#Rectangle 221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monthly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basis for subsequent analyses</w:t>
                    </w:r>
                  </w:p>
                </w:txbxContent>
              </v:textbox>
            </v:rect>
            <v:shape id="Freeform 222" o:spid="_x0000_s1068" style="position:absolute;left:24282;top:30613;width:4585;height:508;visibility:visible;mso-wrap-style:square;v-text-anchor:top" coordsize="722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eAMMQA&#10;AADbAAAADwAAAGRycy9kb3ducmV2LnhtbESP3WrCQBSE7wu+w3KE3pS6MRQJ0VVEECwFaVMf4JA9&#10;JtHs2bC7+Wmfvlso9HKYmW+YzW4yrRjI+cayguUiAUFcWt1wpeDyeXzOQPiArLG1TAq+yMNuO3vY&#10;YK7tyB80FKESEcI+RwV1CF0upS9rMugXtiOO3tU6gyFKV0ntcIxw08o0SVbSYMNxocaODjWV96I3&#10;Ct65SKqnfno9X85v2bdb3VhnN6Ue59N+DSLQFP7Df+2TVvCSwu+X+AP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HgDDEAAAA2wAAAA8AAAAAAAAAAAAAAAAAmAIAAGRycy9k&#10;b3ducmV2LnhtbFBLBQYAAAAABAAEAPUAAACJAwAAAAA=&#10;" path="m541,r,20l,20,,60r541,l541,80,722,40,541,xe" filled="f" strokeweight="1.05pt">
              <v:stroke endcap="round"/>
              <v:path arrowok="t" o:connecttype="custom" o:connectlocs="2147483647,0;2147483647,2147483647;0,2147483647;0,2147483647;2147483647,2147483647;2147483647,2147483647;2147483647,2147483647;2147483647,0" o:connectangles="0,0,0,0,0,0,0,0"/>
            </v:shape>
            <v:shape id="Freeform 223" o:spid="_x0000_s1069" style="position:absolute;left:50800;top:26162;width:812;height:3346;visibility:visible;mso-wrap-style:square;v-text-anchor:top" coordsize="128,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UztcQA&#10;AADbAAAADwAAAGRycy9kb3ducmV2LnhtbESPQWvCQBSE74L/YXlCb3XTVoOkboKGCi1e2mjw+si+&#10;JqHZtyG71fjv3ULB4zAz3zDrbDSdONPgWssKnuYRCOLK6pZrBcfD7nEFwnlkjZ1lUnAlB1k6nawx&#10;0fbCX3QufC0ChF2CChrv+0RKVzVk0M1tTxy8bzsY9EEOtdQDXgLcdPI5imJpsOWw0GBPeUPVT/Fr&#10;FOSnrpD5p31blPix2y7bch9HpVIPs3HzCsLT6O/h//a7VrB4gb8v4QfI9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1M7XEAAAA2wAAAA8AAAAAAAAAAAAAAAAAmAIAAGRycy9k&#10;b3ducmV2LnhtbFBLBQYAAAAABAAEAPUAAACJAwAAAAA=&#10;" path="m,396r34,l34,,97,r,396l128,396,66,527,,396xe" filled="f" strokeweight="1.05pt">
              <v:stroke endcap="round"/>
              <v:path arrowok="t" o:connecttype="custom" o:connectlocs="0,2147483647;2147483647,2147483647;2147483647,0;2147483647,0;2147483647,2147483647;2147483647,2147483647;2147483647,2147483647;0,2147483647" o:connectangles="0,0,0,0,0,0,0,0"/>
            </v:shape>
            <v:rect id="Rectangle 224" o:spid="_x0000_s1070" style="position:absolute;left:46012;top:30175;width:1077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<v:textbox style="mso-next-textbox:#Rectangle 224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Transported daily to </w:t>
                    </w: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icddr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,b</w:t>
                    </w:r>
                    <w:proofErr w:type="spellEnd"/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Rectangle 225" o:spid="_x0000_s1071" style="position:absolute;left:45879;top:31254;width:1067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<v:textbox style="mso-next-textbox:#Rectangle 225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laboratory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in a temperature</w:t>
                    </w:r>
                  </w:p>
                </w:txbxContent>
              </v:textbox>
            </v:rect>
            <v:rect id="Rectangle 226" o:spid="_x0000_s1072" style="position:absolute;left:56763;top:31254;width:29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<v:textbox style="mso-next-textbox:#Rectangle 226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-</w:t>
                    </w:r>
                  </w:p>
                </w:txbxContent>
              </v:textbox>
            </v:rect>
            <v:rect id="Rectangle 227" o:spid="_x0000_s1073" style="position:absolute;left:47898;top:32327;width:702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<v:textbox style="mso-next-textbox:#Rectangle 227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monitored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ice box </w:t>
                    </w:r>
                  </w:p>
                </w:txbxContent>
              </v:textbox>
            </v:rect>
            <v:shape id="Freeform 228" o:spid="_x0000_s1074" style="position:absolute;left:50749;top:34347;width:838;height:4248;visibility:visible;mso-wrap-style:square;v-text-anchor:top" coordsize="132,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IeN8IA&#10;AADbAAAADwAAAGRycy9kb3ducmV2LnhtbERPXWvCMBR9H+w/hDvY20xXdNOuUcZA0IHIqqCPl+ba&#10;ljY3Jclq/ffLg7DHw/nOV6PpxEDON5YVvE4SEMSl1Q1XCo6H9cschA/IGjvLpOBGHlbLx4ccM22v&#10;/ENDESoRQ9hnqKAOoc+k9GVNBv3E9sSRu1hnMEToKqkdXmO46WSaJG/SYMOxocaevmoq2+LXKNhe&#10;0nSYbb7np/3Mv59PrePdwin1/DR+foAINIZ/8d290QqmcWz8En+AX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gh43wgAAANsAAAAPAAAAAAAAAAAAAAAAAJgCAABkcnMvZG93&#10;bnJldi54bWxQSwUGAAAAAAQABAD1AAAAhwMAAAAA&#10;" path="m,501r37,l37,r65,l102,501r30,l65,669,,501xe" filled="f" strokeweight="1.05pt">
              <v:stroke endcap="round"/>
              <v:path arrowok="t" o:connecttype="custom" o:connectlocs="0,2147483647;2147483647,2147483647;2147483647,0;2147483647,0;2147483647,2147483647;2147483647,2147483647;2147483647,2147483647;0,2147483647" o:connectangles="0,0,0,0,0,0,0,0"/>
            </v:shape>
            <v:rect id="Rectangle 229" o:spid="_x0000_s1075" style="position:absolute;left:15919;top:17945;width:2769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<v:textbox style="mso-next-textbox:#Rectangle 229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NICVD</w:t>
                    </w:r>
                    <w:proofErr w:type="spellEnd"/>
                  </w:p>
                </w:txbxContent>
              </v:textbox>
            </v:rect>
            <v:rect id="Rectangle 230" o:spid="_x0000_s1076" style="position:absolute;left:49644;top:17811;width:2769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<v:textbox style="mso-next-textbox:#Rectangle 230;mso-fit-shape-to-text:t" inset="0,0,0,0">
                <w:txbxContent>
                  <w:p w:rsidR="00522F15" w:rsidRDefault="00522F15" w:rsidP="00522F15"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4"/>
                        <w:szCs w:val="14"/>
                        <w:lang w:val="en-US"/>
                      </w:rPr>
                      <w:t>NICVD</w:t>
                    </w:r>
                    <w:proofErr w:type="spellEnd"/>
                  </w:p>
                </w:txbxContent>
              </v:textbox>
            </v:rect>
            <v:rect id="Rectangle 231" o:spid="_x0000_s1077" style="position:absolute;left:45479;top:39852;width:361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<v:textbox style="mso-next-textbox:#Rectangle 231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Stored at </w:t>
                    </w:r>
                  </w:p>
                </w:txbxContent>
              </v:textbox>
            </v:rect>
            <v:rect id="Rectangle 232" o:spid="_x0000_s1078" style="position:absolute;left:49505;top:39852;width:29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<v:textbox style="mso-next-textbox:#Rectangle 232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-</w:t>
                    </w:r>
                  </w:p>
                </w:txbxContent>
              </v:textbox>
            </v:rect>
            <v:rect id="Rectangle 233" o:spid="_x0000_s1079" style="position:absolute;left:49778;top:39852;width:726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<v:textbox style="mso-next-textbox:#Rectangle 233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70 C at the </w:t>
                    </w: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icddr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,b</w:t>
                    </w:r>
                    <w:proofErr w:type="spellEnd"/>
                    <w:proofErr w:type="gramEnd"/>
                  </w:p>
                </w:txbxContent>
              </v:textbox>
            </v:rect>
            <v:rect id="Rectangle 234" o:spid="_x0000_s1080" style="position:absolute;left:43193;top:40931;width:1586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<v:textbox style="mso-next-textbox:#Rectangle 234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And shipped on dry ice to Cambridge on </w:t>
                    </w:r>
                  </w:p>
                </w:txbxContent>
              </v:textbox>
            </v:rect>
            <v:rect id="Rectangle 235" o:spid="_x0000_s1081" style="position:absolute;left:43599;top:42005;width:15323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<v:textbox style="mso-next-textbox:#Rectangle 235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monthly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basis for subsequent analyses</w:t>
                    </w:r>
                  </w:p>
                </w:txbxContent>
              </v:textbox>
            </v:rect>
            <v:rect id="Rectangle 236" o:spid="_x0000_s1082" style="position:absolute;left:10814;top:2489;width:6604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<v:textbox style="mso-next-textbox:#Rectangle 236;mso-fit-shape-to-text:t" inset="0,0,0,0">
                <w:txbxContent>
                  <w:p w:rsidR="00522F15" w:rsidRDefault="00522F15" w:rsidP="00522F15">
                    <w:proofErr w:type="spellStart"/>
                    <w:proofErr w:type="gram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eFigure</w:t>
                    </w:r>
                    <w:proofErr w:type="spellEnd"/>
                    <w:proofErr w:type="gram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 xml:space="preserve"> 1.</w:t>
                    </w:r>
                  </w:p>
                </w:txbxContent>
              </v:textbox>
            </v:rect>
            <v:rect id="Rectangle 237" o:spid="_x0000_s1083" style="position:absolute;left:18072;top:2489;width:36112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<v:textbox style="mso-next-textbox:#Rectangle 237;mso-fit-shape-to-text:t" inset="0,0,0,0">
                <w:txbxContent>
                  <w:p w:rsidR="00522F15" w:rsidRDefault="00522F15" w:rsidP="00522F15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Summary of procedures for processing, transportation and </w:t>
                    </w:r>
                  </w:p>
                </w:txbxContent>
              </v:textbox>
            </v:rect>
            <v:rect id="Rectangle 238" o:spid="_x0000_s1084" style="position:absolute;left:21158;top:4235;width:23146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<v:textbox style="mso-next-textbox:#Rectangle 238;mso-fit-shape-to-text:t" inset="0,0,0,0">
                <w:txbxContent>
                  <w:p w:rsidR="00522F15" w:rsidRDefault="00522F15" w:rsidP="00522F15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storage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of BRAVE biological samples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p w:rsidR="00522F15" w:rsidRDefault="00522F15" w:rsidP="00522F15">
      <w:pPr>
        <w:tabs>
          <w:tab w:val="left" w:pos="9069"/>
        </w:tabs>
        <w:rPr>
          <w:rFonts w:ascii="Arial" w:hAnsi="Arial" w:cs="Arial"/>
          <w:sz w:val="16"/>
          <w:szCs w:val="16"/>
        </w:rPr>
      </w:pPr>
    </w:p>
    <w:bookmarkStart w:id="0" w:name="_GoBack"/>
    <w:p w:rsidR="00522F15" w:rsidRPr="00EE7F8C" w:rsidRDefault="00522F15" w:rsidP="00522F15">
      <w:pPr>
        <w:rPr>
          <w:rFonts w:ascii="Verdana" w:hAnsi="Verdana" w:cs="Arial"/>
          <w:sz w:val="18"/>
          <w:szCs w:val="18"/>
        </w:rPr>
      </w:pPr>
      <w:r w:rsidRPr="00D4303F">
        <w:rPr>
          <w:rFonts w:ascii="Arial" w:hAnsi="Arial" w:cs="Arial"/>
          <w:sz w:val="16"/>
          <w:szCs w:val="16"/>
        </w:rPr>
        <w:object w:dxaOrig="7385" w:dyaOrig="5545">
          <v:shape id="_x0000_i1026" type="#_x0000_t75" style="width:656.75pt;height:496.5pt" o:ole="">
            <v:imagedata r:id="rId4" o:title=""/>
          </v:shape>
          <o:OLEObject Type="Embed" ProgID="PowerPoint.Slide.8" ShapeID="_x0000_i1026" DrawAspect="Content" ObjectID="_1491028992" r:id="rId5"/>
        </w:object>
      </w:r>
      <w:bookmarkEnd w:id="0"/>
    </w:p>
    <w:sectPr w:rsidR="00522F15" w:rsidRPr="00EE7F8C" w:rsidSect="004F4F75">
      <w:pgSz w:w="15840" w:h="12240" w:orient="landscape" w:code="1"/>
      <w:pgMar w:top="1077" w:right="720" w:bottom="1077" w:left="90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22F15"/>
    <w:rsid w:val="00001168"/>
    <w:rsid w:val="00007985"/>
    <w:rsid w:val="000129C3"/>
    <w:rsid w:val="000149D8"/>
    <w:rsid w:val="0002699F"/>
    <w:rsid w:val="00032679"/>
    <w:rsid w:val="0004161F"/>
    <w:rsid w:val="00056817"/>
    <w:rsid w:val="00090439"/>
    <w:rsid w:val="00093EAB"/>
    <w:rsid w:val="00093F5F"/>
    <w:rsid w:val="00095569"/>
    <w:rsid w:val="000A188E"/>
    <w:rsid w:val="000D77B4"/>
    <w:rsid w:val="000F6140"/>
    <w:rsid w:val="0010602E"/>
    <w:rsid w:val="001273B6"/>
    <w:rsid w:val="0016083E"/>
    <w:rsid w:val="00167BE4"/>
    <w:rsid w:val="00170404"/>
    <w:rsid w:val="00195B68"/>
    <w:rsid w:val="001A2D29"/>
    <w:rsid w:val="001A4BC3"/>
    <w:rsid w:val="001C55FE"/>
    <w:rsid w:val="001D3E9D"/>
    <w:rsid w:val="001D4155"/>
    <w:rsid w:val="001F0B25"/>
    <w:rsid w:val="002260BE"/>
    <w:rsid w:val="00232C00"/>
    <w:rsid w:val="00236D3E"/>
    <w:rsid w:val="00250055"/>
    <w:rsid w:val="00256456"/>
    <w:rsid w:val="002746D2"/>
    <w:rsid w:val="00274EB8"/>
    <w:rsid w:val="00276F9C"/>
    <w:rsid w:val="0029272E"/>
    <w:rsid w:val="00297A3E"/>
    <w:rsid w:val="002C7565"/>
    <w:rsid w:val="002C771B"/>
    <w:rsid w:val="002F6FDE"/>
    <w:rsid w:val="002F7A6E"/>
    <w:rsid w:val="00301C6A"/>
    <w:rsid w:val="00384DD1"/>
    <w:rsid w:val="00386B04"/>
    <w:rsid w:val="003F5A48"/>
    <w:rsid w:val="00405AA9"/>
    <w:rsid w:val="00412D60"/>
    <w:rsid w:val="0041330F"/>
    <w:rsid w:val="00430DEE"/>
    <w:rsid w:val="00435EA8"/>
    <w:rsid w:val="00441E2B"/>
    <w:rsid w:val="004659C6"/>
    <w:rsid w:val="00484891"/>
    <w:rsid w:val="00492814"/>
    <w:rsid w:val="004A1DF4"/>
    <w:rsid w:val="004A60D0"/>
    <w:rsid w:val="004B042A"/>
    <w:rsid w:val="004D659E"/>
    <w:rsid w:val="004E0E26"/>
    <w:rsid w:val="004E1D4D"/>
    <w:rsid w:val="004F4F43"/>
    <w:rsid w:val="0050023A"/>
    <w:rsid w:val="00500A58"/>
    <w:rsid w:val="0050384B"/>
    <w:rsid w:val="00504C6D"/>
    <w:rsid w:val="00522F15"/>
    <w:rsid w:val="0057402F"/>
    <w:rsid w:val="00585E4F"/>
    <w:rsid w:val="005871F3"/>
    <w:rsid w:val="00587244"/>
    <w:rsid w:val="005A435D"/>
    <w:rsid w:val="005A58CF"/>
    <w:rsid w:val="005A5E6E"/>
    <w:rsid w:val="005C64D9"/>
    <w:rsid w:val="005F218F"/>
    <w:rsid w:val="00611D8B"/>
    <w:rsid w:val="006141E5"/>
    <w:rsid w:val="00614B1D"/>
    <w:rsid w:val="00627BF8"/>
    <w:rsid w:val="00660354"/>
    <w:rsid w:val="006879BC"/>
    <w:rsid w:val="006A52B3"/>
    <w:rsid w:val="006C2B54"/>
    <w:rsid w:val="006D0109"/>
    <w:rsid w:val="006D2DF6"/>
    <w:rsid w:val="006E2872"/>
    <w:rsid w:val="006E6CD1"/>
    <w:rsid w:val="006F579B"/>
    <w:rsid w:val="0071179B"/>
    <w:rsid w:val="007158BC"/>
    <w:rsid w:val="00745243"/>
    <w:rsid w:val="00756D89"/>
    <w:rsid w:val="00756DDC"/>
    <w:rsid w:val="00775DA2"/>
    <w:rsid w:val="00776095"/>
    <w:rsid w:val="007804AE"/>
    <w:rsid w:val="007A10AA"/>
    <w:rsid w:val="007B7993"/>
    <w:rsid w:val="007D6C06"/>
    <w:rsid w:val="007E5488"/>
    <w:rsid w:val="007F57ED"/>
    <w:rsid w:val="00805FD3"/>
    <w:rsid w:val="00811B90"/>
    <w:rsid w:val="008155AF"/>
    <w:rsid w:val="00831185"/>
    <w:rsid w:val="00836728"/>
    <w:rsid w:val="00843CD7"/>
    <w:rsid w:val="008639C8"/>
    <w:rsid w:val="00870DDB"/>
    <w:rsid w:val="00870E71"/>
    <w:rsid w:val="008920F5"/>
    <w:rsid w:val="00893EA6"/>
    <w:rsid w:val="00895873"/>
    <w:rsid w:val="008A07A1"/>
    <w:rsid w:val="008B62FE"/>
    <w:rsid w:val="008B79A0"/>
    <w:rsid w:val="008C14D8"/>
    <w:rsid w:val="008C4274"/>
    <w:rsid w:val="008C5375"/>
    <w:rsid w:val="008D51E5"/>
    <w:rsid w:val="008D5DC6"/>
    <w:rsid w:val="008F177C"/>
    <w:rsid w:val="008F1BF4"/>
    <w:rsid w:val="008F2B2E"/>
    <w:rsid w:val="008F3DE1"/>
    <w:rsid w:val="008F4E86"/>
    <w:rsid w:val="008F5C50"/>
    <w:rsid w:val="0092642D"/>
    <w:rsid w:val="00931BCB"/>
    <w:rsid w:val="009428A2"/>
    <w:rsid w:val="00946D6A"/>
    <w:rsid w:val="00960570"/>
    <w:rsid w:val="00961DE3"/>
    <w:rsid w:val="0096389A"/>
    <w:rsid w:val="00964EEE"/>
    <w:rsid w:val="00975B38"/>
    <w:rsid w:val="0098242E"/>
    <w:rsid w:val="009938DB"/>
    <w:rsid w:val="009A053C"/>
    <w:rsid w:val="009A6B5A"/>
    <w:rsid w:val="009B64F9"/>
    <w:rsid w:val="009C5418"/>
    <w:rsid w:val="009E6A11"/>
    <w:rsid w:val="009F08D9"/>
    <w:rsid w:val="009F5DA2"/>
    <w:rsid w:val="00A05A1F"/>
    <w:rsid w:val="00A2017D"/>
    <w:rsid w:val="00A22F0C"/>
    <w:rsid w:val="00A3002B"/>
    <w:rsid w:val="00A37170"/>
    <w:rsid w:val="00A4794E"/>
    <w:rsid w:val="00A502FD"/>
    <w:rsid w:val="00A853F7"/>
    <w:rsid w:val="00AF72A8"/>
    <w:rsid w:val="00AF7ADD"/>
    <w:rsid w:val="00B217CB"/>
    <w:rsid w:val="00B3127A"/>
    <w:rsid w:val="00B31D0D"/>
    <w:rsid w:val="00B35992"/>
    <w:rsid w:val="00B46D05"/>
    <w:rsid w:val="00B67416"/>
    <w:rsid w:val="00B77939"/>
    <w:rsid w:val="00B81B67"/>
    <w:rsid w:val="00B84676"/>
    <w:rsid w:val="00B96B78"/>
    <w:rsid w:val="00BA7502"/>
    <w:rsid w:val="00BB6137"/>
    <w:rsid w:val="00BC5A52"/>
    <w:rsid w:val="00BD0D01"/>
    <w:rsid w:val="00BF3DA6"/>
    <w:rsid w:val="00C12E86"/>
    <w:rsid w:val="00C22C3B"/>
    <w:rsid w:val="00C26B21"/>
    <w:rsid w:val="00C26D77"/>
    <w:rsid w:val="00C32FA1"/>
    <w:rsid w:val="00C528EB"/>
    <w:rsid w:val="00C56E7C"/>
    <w:rsid w:val="00C65F50"/>
    <w:rsid w:val="00C76029"/>
    <w:rsid w:val="00C81EA4"/>
    <w:rsid w:val="00CC0492"/>
    <w:rsid w:val="00CF43A7"/>
    <w:rsid w:val="00CF5BAA"/>
    <w:rsid w:val="00CF6242"/>
    <w:rsid w:val="00D07EE3"/>
    <w:rsid w:val="00D215B2"/>
    <w:rsid w:val="00D24F15"/>
    <w:rsid w:val="00D42AE9"/>
    <w:rsid w:val="00D43310"/>
    <w:rsid w:val="00D540AA"/>
    <w:rsid w:val="00D5680E"/>
    <w:rsid w:val="00D71549"/>
    <w:rsid w:val="00D96768"/>
    <w:rsid w:val="00DB7013"/>
    <w:rsid w:val="00DC595F"/>
    <w:rsid w:val="00E132A3"/>
    <w:rsid w:val="00E37CCB"/>
    <w:rsid w:val="00E52819"/>
    <w:rsid w:val="00E670B5"/>
    <w:rsid w:val="00E73286"/>
    <w:rsid w:val="00E77E35"/>
    <w:rsid w:val="00E96EE0"/>
    <w:rsid w:val="00E9777A"/>
    <w:rsid w:val="00ED1921"/>
    <w:rsid w:val="00ED2896"/>
    <w:rsid w:val="00ED2D51"/>
    <w:rsid w:val="00ED5DA8"/>
    <w:rsid w:val="00F12A6F"/>
    <w:rsid w:val="00F13411"/>
    <w:rsid w:val="00F30F82"/>
    <w:rsid w:val="00F33339"/>
    <w:rsid w:val="00F45938"/>
    <w:rsid w:val="00F522F4"/>
    <w:rsid w:val="00F61F25"/>
    <w:rsid w:val="00F67F5C"/>
    <w:rsid w:val="00F83D47"/>
    <w:rsid w:val="00F8703E"/>
    <w:rsid w:val="00F95688"/>
    <w:rsid w:val="00FA0B7B"/>
    <w:rsid w:val="00FB3CA8"/>
    <w:rsid w:val="00FC3CA1"/>
    <w:rsid w:val="00FE1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22F15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</Words>
  <Characters>309</Characters>
  <Application>Microsoft Office Word</Application>
  <DocSecurity>0</DocSecurity>
  <Lines>2</Lines>
  <Paragraphs>1</Paragraphs>
  <ScaleCrop>false</ScaleCrop>
  <Company>Microsoft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59</dc:creator>
  <cp:keywords/>
  <dc:description/>
  <cp:lastModifiedBy>0010759</cp:lastModifiedBy>
  <cp:revision>2</cp:revision>
  <dcterms:created xsi:type="dcterms:W3CDTF">2015-04-20T04:25:00Z</dcterms:created>
  <dcterms:modified xsi:type="dcterms:W3CDTF">2015-04-20T04:26:00Z</dcterms:modified>
</cp:coreProperties>
</file>